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7958E" w14:textId="287617B0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EA24BE">
        <w:rPr>
          <w:rFonts w:ascii="Times New Roman" w:hAnsi="Times New Roman" w:cs="Times New Roman"/>
          <w:b/>
          <w:sz w:val="32"/>
          <w:szCs w:val="32"/>
          <w:lang w:val="en-GB"/>
        </w:rPr>
        <w:t xml:space="preserve">Right caudate deactivation during reward anticipation </w:t>
      </w:r>
      <w:r w:rsidR="00600C14" w:rsidRPr="00EA24BE">
        <w:rPr>
          <w:rFonts w:ascii="Times New Roman" w:hAnsi="Times New Roman" w:cs="Times New Roman"/>
          <w:b/>
          <w:sz w:val="32"/>
          <w:szCs w:val="32"/>
          <w:lang w:val="en-GB"/>
        </w:rPr>
        <w:t>predicts</w:t>
      </w:r>
      <w:r w:rsidRPr="00EA24BE">
        <w:rPr>
          <w:rFonts w:ascii="Times New Roman" w:hAnsi="Times New Roman" w:cs="Times New Roman"/>
          <w:b/>
          <w:sz w:val="32"/>
          <w:szCs w:val="32"/>
          <w:lang w:val="en-GB"/>
        </w:rPr>
        <w:t xml:space="preserve"> elevated risk for psychosis in adolescents</w:t>
      </w:r>
    </w:p>
    <w:p w14:paraId="37316857" w14:textId="77777777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C0F0385" w14:textId="77777777" w:rsidR="00EA24BE" w:rsidRPr="00EA24BE" w:rsidRDefault="00EA24BE" w:rsidP="00EA24B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Pritha Sen</w:t>
      </w:r>
      <w:r w:rsidRPr="00EA24BE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,3</w:t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 and Franziska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Knolle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>*</w:t>
      </w:r>
      <w:r w:rsidRPr="00EA24BE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</w:p>
    <w:p w14:paraId="1706FD0E" w14:textId="77777777" w:rsidR="00EA24BE" w:rsidRPr="00EA24BE" w:rsidRDefault="00EA24BE" w:rsidP="00EA24B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1 School of Medicine and Health, Dep</w:t>
      </w:r>
      <w:bookmarkStart w:id="0" w:name="_GoBack"/>
      <w:bookmarkEnd w:id="0"/>
      <w:r w:rsidRPr="00EA24BE">
        <w:rPr>
          <w:rFonts w:ascii="Times New Roman" w:hAnsi="Times New Roman" w:cs="Times New Roman"/>
          <w:sz w:val="22"/>
          <w:szCs w:val="22"/>
          <w:lang w:val="en-GB"/>
        </w:rPr>
        <w:t>artment of Diagnostic and Interventional Neuroradiology, Technical University of Munich, Munich, Germany</w:t>
      </w:r>
    </w:p>
    <w:p w14:paraId="0226BFC2" w14:textId="77777777" w:rsidR="00EA24BE" w:rsidRPr="00EA24BE" w:rsidRDefault="00EA24BE" w:rsidP="00EA24B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2 School of Medicine and Health, TUM-NIC Neuroimaging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Center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>, Technical University of Munich, Munich, Germany</w:t>
      </w:r>
    </w:p>
    <w:p w14:paraId="23971566" w14:textId="77777777" w:rsidR="00EA24BE" w:rsidRPr="00EA24BE" w:rsidRDefault="00EA24BE" w:rsidP="00EA24B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3 Graduate School of Systemic Neurosciences, Ludwig Maximilian University, Munich, Germany</w:t>
      </w:r>
    </w:p>
    <w:p w14:paraId="0AC78210" w14:textId="692372F1" w:rsidR="00AB7929" w:rsidRPr="00EA24BE" w:rsidRDefault="000E6AA0" w:rsidP="000E6AA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Keywords: Schizophrenia; Reward Anticipation; Monetary Incentive Delay; ABCD; Right Caudate;</w:t>
      </w:r>
      <w:r w:rsidR="00EA24BE"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>fMRI</w:t>
      </w:r>
    </w:p>
    <w:p w14:paraId="52CD7275" w14:textId="77777777" w:rsidR="000E6AA0" w:rsidRPr="00EA24BE" w:rsidRDefault="000E6AA0" w:rsidP="000E6AA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EACE61F" w14:textId="77777777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*corresponding author:</w:t>
      </w:r>
    </w:p>
    <w:p w14:paraId="3A04F127" w14:textId="77777777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Dr.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 Franziska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Knolle</w:t>
      </w:r>
      <w:proofErr w:type="spellEnd"/>
    </w:p>
    <w:p w14:paraId="6AA4405A" w14:textId="77777777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Department of Diagnostic and Interventional Neuroradiology, School of Medicine and Health,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Klinikum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rechts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 der </w:t>
      </w:r>
      <w:proofErr w:type="spellStart"/>
      <w:r w:rsidRPr="00EA24BE">
        <w:rPr>
          <w:rFonts w:ascii="Times New Roman" w:hAnsi="Times New Roman" w:cs="Times New Roman"/>
          <w:sz w:val="22"/>
          <w:szCs w:val="22"/>
          <w:lang w:val="en-GB"/>
        </w:rPr>
        <w:t>Isar</w:t>
      </w:r>
      <w:proofErr w:type="spellEnd"/>
      <w:r w:rsidRPr="00EA24BE">
        <w:rPr>
          <w:rFonts w:ascii="Times New Roman" w:hAnsi="Times New Roman" w:cs="Times New Roman"/>
          <w:sz w:val="22"/>
          <w:szCs w:val="22"/>
          <w:lang w:val="en-GB"/>
        </w:rPr>
        <w:t>, Technical University Munich, 81675 Munich, Germany</w:t>
      </w:r>
    </w:p>
    <w:p w14:paraId="3A45BF12" w14:textId="77777777" w:rsidR="000E6AA0" w:rsidRPr="00EA24BE" w:rsidRDefault="000E6AA0" w:rsidP="000E6AA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>Phone: +49 89 4041 7976</w:t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ab/>
        <w:t>Fax: +49 89 4140 4653</w:t>
      </w:r>
    </w:p>
    <w:p w14:paraId="20BFF17A" w14:textId="77777777" w:rsidR="000E6AA0" w:rsidRPr="00EA24BE" w:rsidRDefault="000E6AA0" w:rsidP="000E6AA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A24BE">
        <w:rPr>
          <w:rFonts w:ascii="Times New Roman" w:hAnsi="Times New Roman" w:cs="Times New Roman"/>
          <w:sz w:val="22"/>
          <w:szCs w:val="22"/>
          <w:lang w:val="en-GB"/>
        </w:rPr>
        <w:t xml:space="preserve">Email: franziska.knolle@tum.de </w:t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EA24BE">
        <w:rPr>
          <w:rFonts w:ascii="Times New Roman" w:hAnsi="Times New Roman" w:cs="Times New Roman"/>
          <w:sz w:val="22"/>
          <w:szCs w:val="22"/>
          <w:lang w:val="en-GB"/>
        </w:rPr>
        <w:tab/>
        <w:t>ORCID: 0000-0002-9542-613X</w:t>
      </w:r>
    </w:p>
    <w:p w14:paraId="7E9FAA49" w14:textId="77777777" w:rsidR="000E6AA0" w:rsidRPr="00EA24BE" w:rsidRDefault="000E6AA0" w:rsidP="000E6AA0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A24BE"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</w:p>
    <w:p w14:paraId="3527CC18" w14:textId="53CCBB17" w:rsidR="000E6AA0" w:rsidRPr="00EA24BE" w:rsidRDefault="000E6AA0" w:rsidP="00CE0FB2">
      <w:pPr>
        <w:rPr>
          <w:rFonts w:ascii="Times New Roman" w:hAnsi="Times New Roman" w:cs="Times New Roman"/>
          <w:b/>
          <w:sz w:val="28"/>
          <w:szCs w:val="28"/>
        </w:rPr>
      </w:pPr>
      <w:r w:rsidRPr="00EA24BE">
        <w:rPr>
          <w:rFonts w:ascii="Times New Roman" w:hAnsi="Times New Roman" w:cs="Times New Roman"/>
          <w:b/>
          <w:sz w:val="28"/>
          <w:szCs w:val="28"/>
        </w:rPr>
        <w:lastRenderedPageBreak/>
        <w:t>Differences in neural activation during reward anticipation: Large reward vs no money baseline</w:t>
      </w:r>
    </w:p>
    <w:p w14:paraId="7DC3E657" w14:textId="5F68A5F8" w:rsidR="000E6AA0" w:rsidRPr="00EA24BE" w:rsidRDefault="000E6AA0" w:rsidP="000E6AA0">
      <w:pPr>
        <w:rPr>
          <w:rFonts w:ascii="Times New Roman" w:hAnsi="Times New Roman" w:cs="Times New Roman"/>
        </w:rPr>
      </w:pPr>
    </w:p>
    <w:p w14:paraId="4CB3F96E" w14:textId="5D329390" w:rsidR="000E6AA0" w:rsidRPr="00EA24BE" w:rsidRDefault="000E6AA0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</w:rPr>
        <w:t>Investigating differences in neural activation during reward anticipation</w:t>
      </w:r>
      <w:r w:rsidRPr="00EA24BE">
        <w:rPr>
          <w:rFonts w:ascii="Times New Roman" w:hAnsi="Times New Roman" w:cs="Times New Roman"/>
          <w:lang w:val="en-GB"/>
        </w:rPr>
        <w:t xml:space="preserve"> at baseline for the contrast “large reward vs. no money”, robust mixed ANOVA revealed a significant main effect of region (</w:t>
      </w:r>
      <w:proofErr w:type="gramStart"/>
      <w:r w:rsidRPr="00EA24BE">
        <w:rPr>
          <w:rFonts w:ascii="Times New Roman" w:hAnsi="Times New Roman" w:cs="Times New Roman"/>
          <w:lang w:val="en-GB"/>
        </w:rPr>
        <w:t>F(</w:t>
      </w:r>
      <w:proofErr w:type="gramEnd"/>
      <w:r w:rsidRPr="00EA24BE">
        <w:rPr>
          <w:rFonts w:ascii="Times New Roman" w:hAnsi="Times New Roman" w:cs="Times New Roman"/>
          <w:lang w:val="en-GB"/>
        </w:rPr>
        <w:t>11,38.26)=2.35, p=0.02), but no main effect for group or interaction effect.</w:t>
      </w:r>
    </w:p>
    <w:p w14:paraId="7853DEE4" w14:textId="449ABA07" w:rsidR="00364B5B" w:rsidRPr="00EA24BE" w:rsidRDefault="00364B5B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EDF7947" w14:textId="553BC85B" w:rsidR="00364B5B" w:rsidRPr="00EA24BE" w:rsidRDefault="00364B5B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lang w:val="en-GB"/>
        </w:rPr>
        <w:t>Group differences in ROI activations</w:t>
      </w:r>
      <w:r w:rsidR="00576B0D" w:rsidRPr="00EA24BE">
        <w:rPr>
          <w:rFonts w:ascii="Times New Roman" w:hAnsi="Times New Roman" w:cs="Times New Roman"/>
          <w:lang w:val="en-GB"/>
        </w:rPr>
        <w:t xml:space="preserve"> at baseline</w:t>
      </w:r>
      <w:r w:rsidRPr="00EA24BE">
        <w:rPr>
          <w:rFonts w:ascii="Times New Roman" w:hAnsi="Times New Roman" w:cs="Times New Roman"/>
          <w:lang w:val="en-GB"/>
        </w:rPr>
        <w:t xml:space="preserve"> between controls and risk individuals using Mann-Whitney U-tests for the contrast “large reward vs. no money” are displayed in Supplementary Table 1.</w:t>
      </w:r>
    </w:p>
    <w:p w14:paraId="2CB6CB43" w14:textId="1E1F28A6" w:rsidR="00364B5B" w:rsidRPr="00EA24BE" w:rsidRDefault="00364B5B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C672885" w14:textId="280CB2CF" w:rsidR="00CE0FB2" w:rsidRPr="00EA24BE" w:rsidRDefault="00CE0FB2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b/>
          <w:lang w:val="en-GB"/>
        </w:rPr>
        <w:t>Supplementary Table 1.</w:t>
      </w:r>
      <w:r w:rsidRPr="00EA24BE">
        <w:rPr>
          <w:rFonts w:ascii="Times New Roman" w:hAnsi="Times New Roman" w:cs="Times New Roman"/>
          <w:lang w:val="en-GB"/>
        </w:rPr>
        <w:t xml:space="preserve"> Group differences at baseline (large reward vs. no money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559"/>
        <w:gridCol w:w="1701"/>
        <w:gridCol w:w="1276"/>
      </w:tblGrid>
      <w:tr w:rsidR="00576B0D" w:rsidRPr="00EA24BE" w14:paraId="22B28974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1029AC12" w14:textId="5EEF787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O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BAE4D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EAC03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DCADD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W stat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06AD6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76B0D" w:rsidRPr="00EA24BE" w14:paraId="19C0FA2E" w14:textId="77777777" w:rsidTr="005F38FF">
        <w:tc>
          <w:tcPr>
            <w:tcW w:w="2972" w:type="dxa"/>
            <w:tcBorders>
              <w:top w:val="single" w:sz="4" w:space="0" w:color="auto"/>
            </w:tcBorders>
          </w:tcPr>
          <w:p w14:paraId="364FDCF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Caud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DBD89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0FE7B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39951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3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1ABC4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576B0D" w:rsidRPr="00EA24BE" w14:paraId="10B50448" w14:textId="77777777" w:rsidTr="005F38FF">
        <w:tc>
          <w:tcPr>
            <w:tcW w:w="2972" w:type="dxa"/>
          </w:tcPr>
          <w:p w14:paraId="1B4A786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ght Caudate</w:t>
            </w:r>
          </w:p>
        </w:tc>
        <w:tc>
          <w:tcPr>
            <w:tcW w:w="1701" w:type="dxa"/>
          </w:tcPr>
          <w:p w14:paraId="12FAAC8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59" w:type="dxa"/>
          </w:tcPr>
          <w:p w14:paraId="35B9F3C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39CA551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387</w:t>
            </w:r>
          </w:p>
        </w:tc>
        <w:tc>
          <w:tcPr>
            <w:tcW w:w="1276" w:type="dxa"/>
          </w:tcPr>
          <w:p w14:paraId="222E27F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</w:tr>
      <w:tr w:rsidR="00576B0D" w:rsidRPr="00EA24BE" w14:paraId="0F98B4D0" w14:textId="77777777" w:rsidTr="005F38FF">
        <w:tc>
          <w:tcPr>
            <w:tcW w:w="2972" w:type="dxa"/>
          </w:tcPr>
          <w:p w14:paraId="0B720AB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Left Nucleus Accumbens</w:t>
            </w:r>
          </w:p>
        </w:tc>
        <w:tc>
          <w:tcPr>
            <w:tcW w:w="1701" w:type="dxa"/>
          </w:tcPr>
          <w:p w14:paraId="31129A3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59" w:type="dxa"/>
          </w:tcPr>
          <w:p w14:paraId="31B2707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259077B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398</w:t>
            </w:r>
          </w:p>
        </w:tc>
        <w:tc>
          <w:tcPr>
            <w:tcW w:w="1276" w:type="dxa"/>
          </w:tcPr>
          <w:p w14:paraId="324C969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</w:tr>
      <w:tr w:rsidR="00576B0D" w:rsidRPr="00EA24BE" w14:paraId="45116AFE" w14:textId="77777777" w:rsidTr="005F38FF">
        <w:tc>
          <w:tcPr>
            <w:tcW w:w="2972" w:type="dxa"/>
          </w:tcPr>
          <w:p w14:paraId="705D46E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Nucleus Accumbens</w:t>
            </w:r>
          </w:p>
        </w:tc>
        <w:tc>
          <w:tcPr>
            <w:tcW w:w="1701" w:type="dxa"/>
          </w:tcPr>
          <w:p w14:paraId="4577219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0650143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4923651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31</w:t>
            </w:r>
          </w:p>
        </w:tc>
        <w:tc>
          <w:tcPr>
            <w:tcW w:w="1276" w:type="dxa"/>
          </w:tcPr>
          <w:p w14:paraId="6DE9A2D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576B0D" w:rsidRPr="00EA24BE" w14:paraId="42E560BF" w14:textId="77777777" w:rsidTr="005F38FF">
        <w:tc>
          <w:tcPr>
            <w:tcW w:w="2972" w:type="dxa"/>
          </w:tcPr>
          <w:p w14:paraId="4842690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Putamen</w:t>
            </w:r>
          </w:p>
        </w:tc>
        <w:tc>
          <w:tcPr>
            <w:tcW w:w="1701" w:type="dxa"/>
          </w:tcPr>
          <w:p w14:paraId="36C48B8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2D28E32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49E27D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48</w:t>
            </w:r>
          </w:p>
        </w:tc>
        <w:tc>
          <w:tcPr>
            <w:tcW w:w="1276" w:type="dxa"/>
          </w:tcPr>
          <w:p w14:paraId="126BBF3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576B0D" w:rsidRPr="00EA24BE" w14:paraId="31E87451" w14:textId="77777777" w:rsidTr="005F38FF">
        <w:tc>
          <w:tcPr>
            <w:tcW w:w="2972" w:type="dxa"/>
          </w:tcPr>
          <w:p w14:paraId="74BD4CE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Putamen</w:t>
            </w:r>
          </w:p>
        </w:tc>
        <w:tc>
          <w:tcPr>
            <w:tcW w:w="1701" w:type="dxa"/>
          </w:tcPr>
          <w:p w14:paraId="1D3D6CF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5889977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3185A83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02</w:t>
            </w:r>
          </w:p>
        </w:tc>
        <w:tc>
          <w:tcPr>
            <w:tcW w:w="1276" w:type="dxa"/>
          </w:tcPr>
          <w:p w14:paraId="6F93585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576B0D" w:rsidRPr="00EA24BE" w14:paraId="2FD30576" w14:textId="77777777" w:rsidTr="005F38FF">
        <w:tc>
          <w:tcPr>
            <w:tcW w:w="2972" w:type="dxa"/>
          </w:tcPr>
          <w:p w14:paraId="3DC3239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Thalamus</w:t>
            </w:r>
          </w:p>
        </w:tc>
        <w:tc>
          <w:tcPr>
            <w:tcW w:w="1701" w:type="dxa"/>
          </w:tcPr>
          <w:p w14:paraId="0239325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674E2A2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3CB4B4A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31</w:t>
            </w:r>
          </w:p>
        </w:tc>
        <w:tc>
          <w:tcPr>
            <w:tcW w:w="1276" w:type="dxa"/>
          </w:tcPr>
          <w:p w14:paraId="7B832CE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576B0D" w:rsidRPr="00EA24BE" w14:paraId="59A9CB79" w14:textId="77777777" w:rsidTr="005F38FF">
        <w:tc>
          <w:tcPr>
            <w:tcW w:w="2972" w:type="dxa"/>
          </w:tcPr>
          <w:p w14:paraId="4D85523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Thalamus</w:t>
            </w:r>
          </w:p>
        </w:tc>
        <w:tc>
          <w:tcPr>
            <w:tcW w:w="1701" w:type="dxa"/>
          </w:tcPr>
          <w:p w14:paraId="0EAFD35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0A4C3FE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2A3D0FD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97</w:t>
            </w:r>
          </w:p>
        </w:tc>
        <w:tc>
          <w:tcPr>
            <w:tcW w:w="1276" w:type="dxa"/>
          </w:tcPr>
          <w:p w14:paraId="03963D9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576B0D" w:rsidRPr="00EA24BE" w14:paraId="26860254" w14:textId="77777777" w:rsidTr="005F38FF">
        <w:tc>
          <w:tcPr>
            <w:tcW w:w="2972" w:type="dxa"/>
          </w:tcPr>
          <w:p w14:paraId="61EFD7F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dlPFC</w:t>
            </w:r>
            <w:proofErr w:type="spellEnd"/>
          </w:p>
        </w:tc>
        <w:tc>
          <w:tcPr>
            <w:tcW w:w="1701" w:type="dxa"/>
          </w:tcPr>
          <w:p w14:paraId="493C237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2329BA8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2E5207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54</w:t>
            </w:r>
          </w:p>
        </w:tc>
        <w:tc>
          <w:tcPr>
            <w:tcW w:w="1276" w:type="dxa"/>
          </w:tcPr>
          <w:p w14:paraId="7B1B25C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576B0D" w:rsidRPr="00EA24BE" w14:paraId="5A4AEAC0" w14:textId="77777777" w:rsidTr="005F38FF">
        <w:tc>
          <w:tcPr>
            <w:tcW w:w="2972" w:type="dxa"/>
          </w:tcPr>
          <w:p w14:paraId="7E14171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dlPFC</w:t>
            </w:r>
            <w:proofErr w:type="spellEnd"/>
          </w:p>
        </w:tc>
        <w:tc>
          <w:tcPr>
            <w:tcW w:w="1701" w:type="dxa"/>
          </w:tcPr>
          <w:p w14:paraId="63C6F7F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6323AF7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6B10832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42</w:t>
            </w:r>
          </w:p>
        </w:tc>
        <w:tc>
          <w:tcPr>
            <w:tcW w:w="1276" w:type="dxa"/>
          </w:tcPr>
          <w:p w14:paraId="7383B40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576B0D" w:rsidRPr="00EA24BE" w14:paraId="64379BFF" w14:textId="77777777" w:rsidTr="005F38FF">
        <w:tc>
          <w:tcPr>
            <w:tcW w:w="2972" w:type="dxa"/>
          </w:tcPr>
          <w:p w14:paraId="071CAF4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701" w:type="dxa"/>
          </w:tcPr>
          <w:p w14:paraId="727DF7D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659A996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76FCB0A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99</w:t>
            </w:r>
          </w:p>
        </w:tc>
        <w:tc>
          <w:tcPr>
            <w:tcW w:w="1276" w:type="dxa"/>
          </w:tcPr>
          <w:p w14:paraId="5711F08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576B0D" w:rsidRPr="00EA24BE" w14:paraId="125E3EB2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4468788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E3B1C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28BD2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ED0CC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10346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51</w:t>
            </w:r>
          </w:p>
        </w:tc>
      </w:tr>
      <w:tr w:rsidR="00576B0D" w:rsidRPr="00EA24BE" w14:paraId="0AE355D8" w14:textId="77777777" w:rsidTr="005F38FF"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1D0C0F" w14:textId="7B26E4A9" w:rsidR="00576B0D" w:rsidRPr="00EA24BE" w:rsidRDefault="00CE0FB2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Note: Group differences are calculated using Mann-Whitney U-tests. Results marked in bold represent a significant effect (p&lt;0.05).</w:t>
            </w:r>
          </w:p>
        </w:tc>
      </w:tr>
    </w:tbl>
    <w:p w14:paraId="14BB8C68" w14:textId="7A062F12" w:rsidR="000E6AA0" w:rsidRPr="00EA24BE" w:rsidRDefault="000E6AA0" w:rsidP="000E6AA0">
      <w:pPr>
        <w:spacing w:line="360" w:lineRule="auto"/>
        <w:jc w:val="both"/>
        <w:rPr>
          <w:rFonts w:ascii="Times New Roman" w:hAnsi="Times New Roman" w:cs="Times New Roman"/>
        </w:rPr>
      </w:pPr>
    </w:p>
    <w:p w14:paraId="0A3B8E4A" w14:textId="3FDF2E3A" w:rsidR="000E6AA0" w:rsidRPr="00EA24BE" w:rsidRDefault="000E6AA0" w:rsidP="000E6AA0">
      <w:pPr>
        <w:rPr>
          <w:rFonts w:ascii="Times New Roman" w:hAnsi="Times New Roman" w:cs="Times New Roman"/>
          <w:b/>
          <w:sz w:val="28"/>
          <w:szCs w:val="28"/>
        </w:rPr>
      </w:pPr>
      <w:r w:rsidRPr="00EA24BE">
        <w:rPr>
          <w:rFonts w:ascii="Times New Roman" w:hAnsi="Times New Roman" w:cs="Times New Roman"/>
          <w:b/>
          <w:sz w:val="28"/>
          <w:szCs w:val="28"/>
        </w:rPr>
        <w:t>Differences in neural activation during reward anticipation: Large reward vs no money year2</w:t>
      </w:r>
    </w:p>
    <w:p w14:paraId="6FFD3405" w14:textId="5FC1928F" w:rsidR="000E6AA0" w:rsidRPr="00EA24BE" w:rsidRDefault="000E6AA0" w:rsidP="000E6AA0">
      <w:pPr>
        <w:rPr>
          <w:rFonts w:ascii="Times New Roman" w:hAnsi="Times New Roman" w:cs="Times New Roman"/>
        </w:rPr>
      </w:pPr>
    </w:p>
    <w:p w14:paraId="45502C3C" w14:textId="441AAB75" w:rsidR="000E6AA0" w:rsidRPr="00EA24BE" w:rsidRDefault="000E6AA0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</w:rPr>
        <w:t>Investigating differences in neural activation during reward anticipation</w:t>
      </w:r>
      <w:r w:rsidRPr="00EA24BE">
        <w:rPr>
          <w:rFonts w:ascii="Times New Roman" w:hAnsi="Times New Roman" w:cs="Times New Roman"/>
          <w:lang w:val="en-GB"/>
        </w:rPr>
        <w:t xml:space="preserve"> at 2</w:t>
      </w:r>
      <w:r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Pr="00EA24BE">
        <w:rPr>
          <w:rFonts w:ascii="Times New Roman" w:hAnsi="Times New Roman" w:cs="Times New Roman"/>
          <w:lang w:val="en-GB"/>
        </w:rPr>
        <w:t xml:space="preserve"> year follow-up for the contrast “large reward vs. no money”, robust mixed ANOVA revealed a significant main effect of group (</w:t>
      </w:r>
      <w:proofErr w:type="gramStart"/>
      <w:r w:rsidRPr="00EA24BE">
        <w:rPr>
          <w:rFonts w:ascii="Times New Roman" w:hAnsi="Times New Roman" w:cs="Times New Roman"/>
          <w:lang w:val="en-GB"/>
        </w:rPr>
        <w:t>F(</w:t>
      </w:r>
      <w:proofErr w:type="gramEnd"/>
      <w:r w:rsidRPr="00EA24BE">
        <w:rPr>
          <w:rFonts w:ascii="Times New Roman" w:hAnsi="Times New Roman" w:cs="Times New Roman"/>
          <w:lang w:val="en-GB"/>
        </w:rPr>
        <w:t>1,57.71)= 14.13, p&lt;0.001), region (F(11,41</w:t>
      </w:r>
      <w:r w:rsidR="00364B5B" w:rsidRPr="00EA24BE">
        <w:rPr>
          <w:rFonts w:ascii="Times New Roman" w:hAnsi="Times New Roman" w:cs="Times New Roman"/>
          <w:lang w:val="en-GB"/>
        </w:rPr>
        <w:t>.25</w:t>
      </w:r>
      <w:r w:rsidRPr="00EA24BE">
        <w:rPr>
          <w:rFonts w:ascii="Times New Roman" w:hAnsi="Times New Roman" w:cs="Times New Roman"/>
          <w:lang w:val="en-GB"/>
        </w:rPr>
        <w:t>)=2.</w:t>
      </w:r>
      <w:r w:rsidR="00364B5B" w:rsidRPr="00EA24BE">
        <w:rPr>
          <w:rFonts w:ascii="Times New Roman" w:hAnsi="Times New Roman" w:cs="Times New Roman"/>
          <w:lang w:val="en-GB"/>
        </w:rPr>
        <w:t>91</w:t>
      </w:r>
      <w:r w:rsidRPr="00EA24BE">
        <w:rPr>
          <w:rFonts w:ascii="Times New Roman" w:hAnsi="Times New Roman" w:cs="Times New Roman"/>
          <w:lang w:val="en-GB"/>
        </w:rPr>
        <w:t>, p=0.</w:t>
      </w:r>
      <w:r w:rsidR="00364B5B" w:rsidRPr="00EA24BE">
        <w:rPr>
          <w:rFonts w:ascii="Times New Roman" w:hAnsi="Times New Roman" w:cs="Times New Roman"/>
          <w:lang w:val="en-GB"/>
        </w:rPr>
        <w:t>01</w:t>
      </w:r>
      <w:r w:rsidRPr="00EA24BE">
        <w:rPr>
          <w:rFonts w:ascii="Times New Roman" w:hAnsi="Times New Roman" w:cs="Times New Roman"/>
          <w:lang w:val="en-GB"/>
        </w:rPr>
        <w:t>), and also an effect between group and region (F(11,</w:t>
      </w:r>
      <w:r w:rsidR="00364B5B" w:rsidRPr="00EA24BE">
        <w:rPr>
          <w:rFonts w:ascii="Times New Roman" w:hAnsi="Times New Roman" w:cs="Times New Roman"/>
          <w:lang w:val="en-GB"/>
        </w:rPr>
        <w:t xml:space="preserve"> 41.25</w:t>
      </w:r>
      <w:r w:rsidRPr="00EA24BE">
        <w:rPr>
          <w:rFonts w:ascii="Times New Roman" w:hAnsi="Times New Roman" w:cs="Times New Roman"/>
          <w:lang w:val="en-GB"/>
        </w:rPr>
        <w:t>)=2.</w:t>
      </w:r>
      <w:r w:rsidR="00364B5B" w:rsidRPr="00EA24BE">
        <w:rPr>
          <w:rFonts w:ascii="Times New Roman" w:hAnsi="Times New Roman" w:cs="Times New Roman"/>
          <w:lang w:val="en-GB"/>
        </w:rPr>
        <w:t>61</w:t>
      </w:r>
      <w:r w:rsidRPr="00EA24BE">
        <w:rPr>
          <w:rFonts w:ascii="Times New Roman" w:hAnsi="Times New Roman" w:cs="Times New Roman"/>
          <w:lang w:val="en-GB"/>
        </w:rPr>
        <w:t>, p=0.0</w:t>
      </w:r>
      <w:r w:rsidR="00364B5B" w:rsidRPr="00EA24BE">
        <w:rPr>
          <w:rFonts w:ascii="Times New Roman" w:hAnsi="Times New Roman" w:cs="Times New Roman"/>
          <w:lang w:val="en-GB"/>
        </w:rPr>
        <w:t>1</w:t>
      </w:r>
      <w:r w:rsidRPr="00EA24BE">
        <w:rPr>
          <w:rFonts w:ascii="Times New Roman" w:hAnsi="Times New Roman" w:cs="Times New Roman"/>
          <w:lang w:val="en-GB"/>
        </w:rPr>
        <w:t>).</w:t>
      </w:r>
    </w:p>
    <w:p w14:paraId="4E30750E" w14:textId="1746616C" w:rsidR="00364B5B" w:rsidRPr="00EA24BE" w:rsidRDefault="00364B5B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2142E8D" w14:textId="3029930F" w:rsidR="00576B0D" w:rsidRPr="00EA24BE" w:rsidRDefault="00576B0D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lang w:val="en-GB"/>
        </w:rPr>
        <w:t xml:space="preserve">Group differences in ROI activations at </w:t>
      </w:r>
      <w:r w:rsidR="005F38FF" w:rsidRPr="00EA24BE">
        <w:rPr>
          <w:rFonts w:ascii="Times New Roman" w:hAnsi="Times New Roman" w:cs="Times New Roman"/>
          <w:lang w:val="en-GB"/>
        </w:rPr>
        <w:t>2</w:t>
      </w:r>
      <w:r w:rsidR="005F38FF"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="005F38FF" w:rsidRPr="00EA24BE">
        <w:rPr>
          <w:rFonts w:ascii="Times New Roman" w:hAnsi="Times New Roman" w:cs="Times New Roman"/>
          <w:lang w:val="en-GB"/>
        </w:rPr>
        <w:t xml:space="preserve"> year follow-up </w:t>
      </w:r>
      <w:r w:rsidRPr="00EA24BE">
        <w:rPr>
          <w:rFonts w:ascii="Times New Roman" w:hAnsi="Times New Roman" w:cs="Times New Roman"/>
          <w:lang w:val="en-GB"/>
        </w:rPr>
        <w:t>between controls and risk individuals using Mann-Whitney U-tests for the contrast “</w:t>
      </w:r>
      <w:r w:rsidR="005F38FF" w:rsidRPr="00EA24BE">
        <w:rPr>
          <w:rFonts w:ascii="Times New Roman" w:hAnsi="Times New Roman" w:cs="Times New Roman"/>
          <w:lang w:val="en-GB"/>
        </w:rPr>
        <w:t>large</w:t>
      </w:r>
      <w:r w:rsidRPr="00EA24BE">
        <w:rPr>
          <w:rFonts w:ascii="Times New Roman" w:hAnsi="Times New Roman" w:cs="Times New Roman"/>
          <w:lang w:val="en-GB"/>
        </w:rPr>
        <w:t xml:space="preserve"> reward vs. no money” are displayed in Supplementary Table 2.</w:t>
      </w:r>
    </w:p>
    <w:p w14:paraId="51EE5707" w14:textId="2AA13E75" w:rsidR="00364B5B" w:rsidRPr="00EA24BE" w:rsidRDefault="00364B5B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6E5C9C7" w14:textId="32EE9F17" w:rsidR="00CE0FB2" w:rsidRPr="00EA24BE" w:rsidRDefault="00CE0FB2" w:rsidP="000E6AA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b/>
          <w:lang w:val="en-GB"/>
        </w:rPr>
        <w:t>Supplementary Table 2.</w:t>
      </w:r>
      <w:r w:rsidRPr="00EA24BE">
        <w:rPr>
          <w:rFonts w:ascii="Times New Roman" w:hAnsi="Times New Roman" w:cs="Times New Roman"/>
          <w:lang w:val="en-GB"/>
        </w:rPr>
        <w:t xml:space="preserve"> Group differences at 2</w:t>
      </w:r>
      <w:r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Pr="00EA24BE">
        <w:rPr>
          <w:rFonts w:ascii="Times New Roman" w:hAnsi="Times New Roman" w:cs="Times New Roman"/>
          <w:lang w:val="en-GB"/>
        </w:rPr>
        <w:t xml:space="preserve"> year follow-up (large reward vs. no money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701"/>
        <w:gridCol w:w="1417"/>
      </w:tblGrid>
      <w:tr w:rsidR="00576B0D" w:rsidRPr="00EA24BE" w14:paraId="2415AAAE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6D8FEDC8" w14:textId="3F7B3B0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O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A20D9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F01E1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C02A9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W statist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2E6D4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76B0D" w:rsidRPr="00EA24BE" w14:paraId="7FC5B0DE" w14:textId="77777777" w:rsidTr="005F38FF">
        <w:tc>
          <w:tcPr>
            <w:tcW w:w="2972" w:type="dxa"/>
            <w:tcBorders>
              <w:top w:val="single" w:sz="4" w:space="0" w:color="auto"/>
            </w:tcBorders>
          </w:tcPr>
          <w:p w14:paraId="6E41A3E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Left Caud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390AA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5AF57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870083" w14:textId="516237C5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55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2B8339" w14:textId="73F2EB03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</w:tr>
      <w:tr w:rsidR="00576B0D" w:rsidRPr="00EA24BE" w14:paraId="3EC65AFA" w14:textId="77777777" w:rsidTr="005F38FF">
        <w:tc>
          <w:tcPr>
            <w:tcW w:w="2972" w:type="dxa"/>
          </w:tcPr>
          <w:p w14:paraId="5E1F29D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ght Caudate</w:t>
            </w:r>
          </w:p>
        </w:tc>
        <w:tc>
          <w:tcPr>
            <w:tcW w:w="1559" w:type="dxa"/>
          </w:tcPr>
          <w:p w14:paraId="6C94D3E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</w:tcPr>
          <w:p w14:paraId="2491301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70EF8633" w14:textId="23A64C9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696</w:t>
            </w:r>
          </w:p>
        </w:tc>
        <w:tc>
          <w:tcPr>
            <w:tcW w:w="1417" w:type="dxa"/>
          </w:tcPr>
          <w:p w14:paraId="2FFC3F2D" w14:textId="43F0A70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576B0D" w:rsidRPr="00EA24BE" w14:paraId="428975C1" w14:textId="77777777" w:rsidTr="005F38FF">
        <w:tc>
          <w:tcPr>
            <w:tcW w:w="2972" w:type="dxa"/>
          </w:tcPr>
          <w:p w14:paraId="5A9D004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Left Nucleus Accumbens</w:t>
            </w:r>
          </w:p>
        </w:tc>
        <w:tc>
          <w:tcPr>
            <w:tcW w:w="1559" w:type="dxa"/>
          </w:tcPr>
          <w:p w14:paraId="541FE33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</w:tcPr>
          <w:p w14:paraId="665C2C1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79134A69" w14:textId="4FA405A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418</w:t>
            </w:r>
          </w:p>
        </w:tc>
        <w:tc>
          <w:tcPr>
            <w:tcW w:w="1417" w:type="dxa"/>
          </w:tcPr>
          <w:p w14:paraId="741A8DDC" w14:textId="0C719253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</w:tr>
      <w:tr w:rsidR="00576B0D" w:rsidRPr="00EA24BE" w14:paraId="0F84C228" w14:textId="77777777" w:rsidTr="005F38FF">
        <w:tc>
          <w:tcPr>
            <w:tcW w:w="2972" w:type="dxa"/>
          </w:tcPr>
          <w:p w14:paraId="2E77387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Nucleus Accumbens</w:t>
            </w:r>
          </w:p>
        </w:tc>
        <w:tc>
          <w:tcPr>
            <w:tcW w:w="1559" w:type="dxa"/>
          </w:tcPr>
          <w:p w14:paraId="2EBF094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60" w:type="dxa"/>
          </w:tcPr>
          <w:p w14:paraId="71D3918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5C83C73B" w14:textId="0B07D814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54</w:t>
            </w:r>
          </w:p>
        </w:tc>
        <w:tc>
          <w:tcPr>
            <w:tcW w:w="1417" w:type="dxa"/>
          </w:tcPr>
          <w:p w14:paraId="467F09C2" w14:textId="25D96AAD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576B0D" w:rsidRPr="00EA24BE" w14:paraId="5E97AFCC" w14:textId="77777777" w:rsidTr="005F38FF">
        <w:tc>
          <w:tcPr>
            <w:tcW w:w="2972" w:type="dxa"/>
          </w:tcPr>
          <w:p w14:paraId="73193D7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Putamen</w:t>
            </w:r>
          </w:p>
        </w:tc>
        <w:tc>
          <w:tcPr>
            <w:tcW w:w="1559" w:type="dxa"/>
          </w:tcPr>
          <w:p w14:paraId="2A57DC4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60" w:type="dxa"/>
          </w:tcPr>
          <w:p w14:paraId="07A9F50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E2A86C2" w14:textId="67C589A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40</w:t>
            </w:r>
          </w:p>
        </w:tc>
        <w:tc>
          <w:tcPr>
            <w:tcW w:w="1417" w:type="dxa"/>
          </w:tcPr>
          <w:p w14:paraId="60807932" w14:textId="75A6D7D8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576B0D" w:rsidRPr="00EA24BE" w14:paraId="2CE6939E" w14:textId="77777777" w:rsidTr="005F38FF">
        <w:tc>
          <w:tcPr>
            <w:tcW w:w="2972" w:type="dxa"/>
          </w:tcPr>
          <w:p w14:paraId="7C400D8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ght Putamen</w:t>
            </w:r>
          </w:p>
        </w:tc>
        <w:tc>
          <w:tcPr>
            <w:tcW w:w="1559" w:type="dxa"/>
          </w:tcPr>
          <w:p w14:paraId="405508B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</w:tcPr>
          <w:p w14:paraId="193CC96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4C0805C2" w14:textId="52E149B3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559</w:t>
            </w:r>
          </w:p>
        </w:tc>
        <w:tc>
          <w:tcPr>
            <w:tcW w:w="1417" w:type="dxa"/>
          </w:tcPr>
          <w:p w14:paraId="6AD1AEED" w14:textId="4E01572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</w:tr>
      <w:tr w:rsidR="00576B0D" w:rsidRPr="00EA24BE" w14:paraId="3870DBCB" w14:textId="77777777" w:rsidTr="005F38FF">
        <w:tc>
          <w:tcPr>
            <w:tcW w:w="2972" w:type="dxa"/>
          </w:tcPr>
          <w:p w14:paraId="24B9CEF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Thalamus</w:t>
            </w:r>
          </w:p>
        </w:tc>
        <w:tc>
          <w:tcPr>
            <w:tcW w:w="1559" w:type="dxa"/>
          </w:tcPr>
          <w:p w14:paraId="0746C1C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60" w:type="dxa"/>
          </w:tcPr>
          <w:p w14:paraId="4084275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28E6E63D" w14:textId="43D10B82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507</w:t>
            </w:r>
          </w:p>
        </w:tc>
        <w:tc>
          <w:tcPr>
            <w:tcW w:w="1417" w:type="dxa"/>
          </w:tcPr>
          <w:p w14:paraId="3D1B88A1" w14:textId="7E8AA26B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576B0D" w:rsidRPr="00EA24BE" w14:paraId="195B0F7D" w14:textId="77777777" w:rsidTr="005F38FF">
        <w:tc>
          <w:tcPr>
            <w:tcW w:w="2972" w:type="dxa"/>
          </w:tcPr>
          <w:p w14:paraId="5CACDE7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Thalamus</w:t>
            </w:r>
          </w:p>
        </w:tc>
        <w:tc>
          <w:tcPr>
            <w:tcW w:w="1559" w:type="dxa"/>
          </w:tcPr>
          <w:p w14:paraId="6EDFBF1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60" w:type="dxa"/>
          </w:tcPr>
          <w:p w14:paraId="18B2CE3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E9DED5F" w14:textId="4B1CBDD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83</w:t>
            </w:r>
          </w:p>
        </w:tc>
        <w:tc>
          <w:tcPr>
            <w:tcW w:w="1417" w:type="dxa"/>
          </w:tcPr>
          <w:p w14:paraId="2BA823BD" w14:textId="189A26E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576B0D" w:rsidRPr="00EA24BE" w14:paraId="3519E672" w14:textId="77777777" w:rsidTr="005F38FF">
        <w:tc>
          <w:tcPr>
            <w:tcW w:w="2972" w:type="dxa"/>
          </w:tcPr>
          <w:p w14:paraId="556DE91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b/>
                <w:lang w:val="en-GB"/>
              </w:rPr>
              <w:t>dlPFC</w:t>
            </w:r>
            <w:proofErr w:type="spellEnd"/>
          </w:p>
        </w:tc>
        <w:tc>
          <w:tcPr>
            <w:tcW w:w="1559" w:type="dxa"/>
          </w:tcPr>
          <w:p w14:paraId="749386B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</w:tcPr>
          <w:p w14:paraId="5AA4349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68831092" w14:textId="77D80E6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615</w:t>
            </w:r>
          </w:p>
        </w:tc>
        <w:tc>
          <w:tcPr>
            <w:tcW w:w="1417" w:type="dxa"/>
          </w:tcPr>
          <w:p w14:paraId="071FB152" w14:textId="3CA73D03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576B0D" w:rsidRPr="00EA24BE" w14:paraId="77DA7C6C" w14:textId="77777777" w:rsidTr="005F38FF">
        <w:tc>
          <w:tcPr>
            <w:tcW w:w="2972" w:type="dxa"/>
          </w:tcPr>
          <w:p w14:paraId="3DAA720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b/>
                <w:lang w:val="en-GB"/>
              </w:rPr>
              <w:t>dlPFC</w:t>
            </w:r>
            <w:proofErr w:type="spellEnd"/>
          </w:p>
        </w:tc>
        <w:tc>
          <w:tcPr>
            <w:tcW w:w="1559" w:type="dxa"/>
          </w:tcPr>
          <w:p w14:paraId="4EE4CBA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</w:tcPr>
          <w:p w14:paraId="3A66D64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16387775" w14:textId="1EFD4FA1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591</w:t>
            </w:r>
          </w:p>
        </w:tc>
        <w:tc>
          <w:tcPr>
            <w:tcW w:w="1417" w:type="dxa"/>
          </w:tcPr>
          <w:p w14:paraId="0F4B866B" w14:textId="08B3A782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576B0D" w:rsidRPr="00EA24BE" w14:paraId="1C5084FD" w14:textId="77777777" w:rsidTr="005F38FF">
        <w:tc>
          <w:tcPr>
            <w:tcW w:w="2972" w:type="dxa"/>
            <w:tcBorders>
              <w:bottom w:val="nil"/>
            </w:tcBorders>
          </w:tcPr>
          <w:p w14:paraId="13E4304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41CBCC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60" w:type="dxa"/>
            <w:tcBorders>
              <w:bottom w:val="nil"/>
            </w:tcBorders>
          </w:tcPr>
          <w:p w14:paraId="4D8305D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nil"/>
            </w:tcBorders>
          </w:tcPr>
          <w:p w14:paraId="36840A5C" w14:textId="6A252A2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66</w:t>
            </w:r>
          </w:p>
        </w:tc>
        <w:tc>
          <w:tcPr>
            <w:tcW w:w="1417" w:type="dxa"/>
            <w:tcBorders>
              <w:bottom w:val="nil"/>
            </w:tcBorders>
          </w:tcPr>
          <w:p w14:paraId="028E2B91" w14:textId="69562CF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576B0D" w:rsidRPr="00EA24BE" w14:paraId="4C3A66BE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580A8F5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b/>
                <w:lang w:val="en-GB"/>
              </w:rPr>
              <w:t>vmPF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2AB82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E69F8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83F50E" w14:textId="23DF57B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6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5D1E8F" w14:textId="5775DF6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576B0D" w:rsidRPr="00EA24BE" w14:paraId="593CB0E6" w14:textId="77777777" w:rsidTr="005F38FF"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14:paraId="7FFC2E9C" w14:textId="45DE45C1" w:rsidR="00576B0D" w:rsidRPr="00EA24BE" w:rsidRDefault="00CE0FB2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Note: Group differences are calculated using Mann-Whitney U-tests. Results marked in bold represent a significant effect (p&lt;0.05).</w:t>
            </w:r>
          </w:p>
        </w:tc>
      </w:tr>
    </w:tbl>
    <w:p w14:paraId="41E0F125" w14:textId="77777777" w:rsidR="006D260B" w:rsidRPr="00EA24BE" w:rsidRDefault="006D260B" w:rsidP="000E6AA0">
      <w:pPr>
        <w:spacing w:line="360" w:lineRule="auto"/>
        <w:jc w:val="both"/>
        <w:rPr>
          <w:rFonts w:ascii="Times New Roman" w:hAnsi="Times New Roman" w:cs="Times New Roman"/>
        </w:rPr>
      </w:pPr>
    </w:p>
    <w:p w14:paraId="04D6256E" w14:textId="431DEC94" w:rsidR="00364B5B" w:rsidRPr="00EA24BE" w:rsidRDefault="00364B5B" w:rsidP="00364B5B">
      <w:pPr>
        <w:rPr>
          <w:rFonts w:ascii="Times New Roman" w:hAnsi="Times New Roman" w:cs="Times New Roman"/>
          <w:b/>
          <w:sz w:val="28"/>
          <w:szCs w:val="28"/>
        </w:rPr>
      </w:pPr>
      <w:r w:rsidRPr="00EA24BE">
        <w:rPr>
          <w:rFonts w:ascii="Times New Roman" w:hAnsi="Times New Roman" w:cs="Times New Roman"/>
          <w:b/>
          <w:sz w:val="28"/>
          <w:szCs w:val="28"/>
        </w:rPr>
        <w:t>Differences in neural activation during reward anticipation: Small reward vs no money baseline</w:t>
      </w:r>
    </w:p>
    <w:p w14:paraId="2666B0EC" w14:textId="77777777" w:rsidR="00364B5B" w:rsidRPr="00EA24BE" w:rsidRDefault="00364B5B" w:rsidP="00364B5B">
      <w:pPr>
        <w:rPr>
          <w:rFonts w:ascii="Times New Roman" w:hAnsi="Times New Roman" w:cs="Times New Roman"/>
        </w:rPr>
      </w:pPr>
    </w:p>
    <w:p w14:paraId="4C9E1DE8" w14:textId="0022E5BA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</w:rPr>
        <w:t>Investigating differences in neural activation during reward anticipation</w:t>
      </w:r>
      <w:r w:rsidRPr="00EA24BE">
        <w:rPr>
          <w:rFonts w:ascii="Times New Roman" w:hAnsi="Times New Roman" w:cs="Times New Roman"/>
          <w:lang w:val="en-GB"/>
        </w:rPr>
        <w:t xml:space="preserve"> at baseline for the contrast “small reward vs. no money”, robust mixed ANOVA revealed a significant main effect of region (</w:t>
      </w:r>
      <w:proofErr w:type="gramStart"/>
      <w:r w:rsidRPr="00EA24BE">
        <w:rPr>
          <w:rFonts w:ascii="Times New Roman" w:hAnsi="Times New Roman" w:cs="Times New Roman"/>
          <w:lang w:val="en-GB"/>
        </w:rPr>
        <w:t>F(</w:t>
      </w:r>
      <w:proofErr w:type="gramEnd"/>
      <w:r w:rsidRPr="00EA24BE">
        <w:rPr>
          <w:rFonts w:ascii="Times New Roman" w:hAnsi="Times New Roman" w:cs="Times New Roman"/>
          <w:lang w:val="en-GB"/>
        </w:rPr>
        <w:t>11,37.49)=4.18, p&lt;0.001), but no main effect for group or interaction effect.</w:t>
      </w:r>
    </w:p>
    <w:p w14:paraId="55D3B908" w14:textId="366E450B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3D99DAE" w14:textId="696DBC73" w:rsidR="00576B0D" w:rsidRPr="00EA24BE" w:rsidRDefault="00576B0D" w:rsidP="00576B0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lang w:val="en-GB"/>
        </w:rPr>
        <w:t xml:space="preserve">Group differences in ROI activations at </w:t>
      </w:r>
      <w:r w:rsidR="005F38FF" w:rsidRPr="00EA24BE">
        <w:rPr>
          <w:rFonts w:ascii="Times New Roman" w:hAnsi="Times New Roman" w:cs="Times New Roman"/>
          <w:lang w:val="en-GB"/>
        </w:rPr>
        <w:t xml:space="preserve">baseline </w:t>
      </w:r>
      <w:r w:rsidRPr="00EA24BE">
        <w:rPr>
          <w:rFonts w:ascii="Times New Roman" w:hAnsi="Times New Roman" w:cs="Times New Roman"/>
          <w:lang w:val="en-GB"/>
        </w:rPr>
        <w:t>between controls and risk individuals using Mann-Whitney U-tests for the contrast “</w:t>
      </w:r>
      <w:r w:rsidR="005F38FF" w:rsidRPr="00EA24BE">
        <w:rPr>
          <w:rFonts w:ascii="Times New Roman" w:hAnsi="Times New Roman" w:cs="Times New Roman"/>
          <w:lang w:val="en-GB"/>
        </w:rPr>
        <w:t>small</w:t>
      </w:r>
      <w:r w:rsidRPr="00EA24BE">
        <w:rPr>
          <w:rFonts w:ascii="Times New Roman" w:hAnsi="Times New Roman" w:cs="Times New Roman"/>
          <w:lang w:val="en-GB"/>
        </w:rPr>
        <w:t xml:space="preserve"> reward vs. no money” are displayed in Supplementary Table 3.</w:t>
      </w:r>
    </w:p>
    <w:p w14:paraId="31E3800A" w14:textId="77777777" w:rsidR="00CE0FB2" w:rsidRPr="00EA24BE" w:rsidRDefault="00CE0FB2" w:rsidP="00576B0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F5B96C1" w14:textId="26112D9E" w:rsidR="00364B5B" w:rsidRPr="00EA24BE" w:rsidRDefault="00CE0FB2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b/>
          <w:lang w:val="en-GB"/>
        </w:rPr>
        <w:t>Supplementary Table 3.</w:t>
      </w:r>
      <w:r w:rsidRPr="00EA24BE">
        <w:rPr>
          <w:rFonts w:ascii="Times New Roman" w:hAnsi="Times New Roman" w:cs="Times New Roman"/>
          <w:lang w:val="en-GB"/>
        </w:rPr>
        <w:t xml:space="preserve"> Group differences at baseline (small reward vs. no money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701"/>
        <w:gridCol w:w="1417"/>
      </w:tblGrid>
      <w:tr w:rsidR="00576B0D" w:rsidRPr="00EA24BE" w14:paraId="54BF79A2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090CFFCD" w14:textId="5458BDC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lastRenderedPageBreak/>
              <w:t>RO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BE1DA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83B89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4DC33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W statist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47C61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76B0D" w:rsidRPr="00EA24BE" w14:paraId="7ACD6311" w14:textId="77777777" w:rsidTr="005F38FF">
        <w:tc>
          <w:tcPr>
            <w:tcW w:w="2972" w:type="dxa"/>
            <w:tcBorders>
              <w:top w:val="single" w:sz="4" w:space="0" w:color="auto"/>
            </w:tcBorders>
          </w:tcPr>
          <w:p w14:paraId="50AA0C4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Caud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A4C94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CA23A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C57682" w14:textId="34E69C1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603AB5" w14:textId="424484C4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576B0D" w:rsidRPr="00EA24BE" w14:paraId="573C214A" w14:textId="77777777" w:rsidTr="005F38FF">
        <w:tc>
          <w:tcPr>
            <w:tcW w:w="2972" w:type="dxa"/>
          </w:tcPr>
          <w:p w14:paraId="345E77B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Caudate</w:t>
            </w:r>
          </w:p>
        </w:tc>
        <w:tc>
          <w:tcPr>
            <w:tcW w:w="1418" w:type="dxa"/>
          </w:tcPr>
          <w:p w14:paraId="2722862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7281A9F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73621EC0" w14:textId="6E1E3B44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99</w:t>
            </w:r>
          </w:p>
        </w:tc>
        <w:tc>
          <w:tcPr>
            <w:tcW w:w="1417" w:type="dxa"/>
          </w:tcPr>
          <w:p w14:paraId="1642AA9B" w14:textId="4820324B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576B0D" w:rsidRPr="00EA24BE" w14:paraId="6429B00F" w14:textId="77777777" w:rsidTr="005F38FF">
        <w:tc>
          <w:tcPr>
            <w:tcW w:w="2972" w:type="dxa"/>
          </w:tcPr>
          <w:p w14:paraId="38D5FD9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Nucleus Accumbens</w:t>
            </w:r>
          </w:p>
        </w:tc>
        <w:tc>
          <w:tcPr>
            <w:tcW w:w="1418" w:type="dxa"/>
          </w:tcPr>
          <w:p w14:paraId="046F087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32A478F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6AC0D333" w14:textId="6485D1D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12</w:t>
            </w:r>
          </w:p>
        </w:tc>
        <w:tc>
          <w:tcPr>
            <w:tcW w:w="1417" w:type="dxa"/>
          </w:tcPr>
          <w:p w14:paraId="02732BF7" w14:textId="79EEE9D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576B0D" w:rsidRPr="00EA24BE" w14:paraId="3B821CD4" w14:textId="77777777" w:rsidTr="005F38FF">
        <w:tc>
          <w:tcPr>
            <w:tcW w:w="2972" w:type="dxa"/>
          </w:tcPr>
          <w:p w14:paraId="2E540F4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Nucleus Accumbens</w:t>
            </w:r>
          </w:p>
        </w:tc>
        <w:tc>
          <w:tcPr>
            <w:tcW w:w="1418" w:type="dxa"/>
          </w:tcPr>
          <w:p w14:paraId="69DB233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16E2913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0CEA4A45" w14:textId="6B0E198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06</w:t>
            </w:r>
          </w:p>
        </w:tc>
        <w:tc>
          <w:tcPr>
            <w:tcW w:w="1417" w:type="dxa"/>
          </w:tcPr>
          <w:p w14:paraId="132FF7A2" w14:textId="6CF0CA8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576B0D" w:rsidRPr="00EA24BE" w14:paraId="414292E8" w14:textId="77777777" w:rsidTr="005F38FF">
        <w:tc>
          <w:tcPr>
            <w:tcW w:w="2972" w:type="dxa"/>
          </w:tcPr>
          <w:p w14:paraId="0998D05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Putamen</w:t>
            </w:r>
          </w:p>
        </w:tc>
        <w:tc>
          <w:tcPr>
            <w:tcW w:w="1418" w:type="dxa"/>
          </w:tcPr>
          <w:p w14:paraId="467CDBC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3F08B3D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4BE828AE" w14:textId="17DD040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02</w:t>
            </w:r>
          </w:p>
        </w:tc>
        <w:tc>
          <w:tcPr>
            <w:tcW w:w="1417" w:type="dxa"/>
          </w:tcPr>
          <w:p w14:paraId="246D726E" w14:textId="0644B9D1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576B0D" w:rsidRPr="00EA24BE" w14:paraId="20DF1EB5" w14:textId="77777777" w:rsidTr="005F38FF">
        <w:tc>
          <w:tcPr>
            <w:tcW w:w="2972" w:type="dxa"/>
          </w:tcPr>
          <w:p w14:paraId="320AB5C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Putamen</w:t>
            </w:r>
          </w:p>
        </w:tc>
        <w:tc>
          <w:tcPr>
            <w:tcW w:w="1418" w:type="dxa"/>
          </w:tcPr>
          <w:p w14:paraId="5FEBA76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6E81B85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0188C11D" w14:textId="11C19F94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93</w:t>
            </w:r>
          </w:p>
        </w:tc>
        <w:tc>
          <w:tcPr>
            <w:tcW w:w="1417" w:type="dxa"/>
          </w:tcPr>
          <w:p w14:paraId="7665264F" w14:textId="6010A751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95</w:t>
            </w:r>
          </w:p>
        </w:tc>
      </w:tr>
      <w:tr w:rsidR="00576B0D" w:rsidRPr="00EA24BE" w14:paraId="5AC3682F" w14:textId="77777777" w:rsidTr="005F38FF">
        <w:tc>
          <w:tcPr>
            <w:tcW w:w="2972" w:type="dxa"/>
          </w:tcPr>
          <w:p w14:paraId="2AA9C57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Thalamus</w:t>
            </w:r>
          </w:p>
        </w:tc>
        <w:tc>
          <w:tcPr>
            <w:tcW w:w="1418" w:type="dxa"/>
          </w:tcPr>
          <w:p w14:paraId="4E08690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33B1F76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4D6C02CE" w14:textId="345237B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72</w:t>
            </w:r>
          </w:p>
        </w:tc>
        <w:tc>
          <w:tcPr>
            <w:tcW w:w="1417" w:type="dxa"/>
          </w:tcPr>
          <w:p w14:paraId="43B46603" w14:textId="58F3AFA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576B0D" w:rsidRPr="00EA24BE" w14:paraId="29660ECE" w14:textId="77777777" w:rsidTr="005F38FF">
        <w:tc>
          <w:tcPr>
            <w:tcW w:w="2972" w:type="dxa"/>
          </w:tcPr>
          <w:p w14:paraId="1580AEB7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Thalamus</w:t>
            </w:r>
          </w:p>
        </w:tc>
        <w:tc>
          <w:tcPr>
            <w:tcW w:w="1418" w:type="dxa"/>
          </w:tcPr>
          <w:p w14:paraId="04BB5B94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22B4FFF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4CCF10A" w14:textId="237B9DC5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983</w:t>
            </w:r>
          </w:p>
        </w:tc>
        <w:tc>
          <w:tcPr>
            <w:tcW w:w="1417" w:type="dxa"/>
          </w:tcPr>
          <w:p w14:paraId="1547D099" w14:textId="557FBAA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576B0D" w:rsidRPr="00EA24BE" w14:paraId="0A671AF7" w14:textId="77777777" w:rsidTr="005F38FF">
        <w:tc>
          <w:tcPr>
            <w:tcW w:w="2972" w:type="dxa"/>
          </w:tcPr>
          <w:p w14:paraId="4B52C8D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dlPFC</w:t>
            </w:r>
            <w:proofErr w:type="spellEnd"/>
          </w:p>
        </w:tc>
        <w:tc>
          <w:tcPr>
            <w:tcW w:w="1418" w:type="dxa"/>
          </w:tcPr>
          <w:p w14:paraId="41EF5E9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170D483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7398FD29" w14:textId="378DA2DE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85</w:t>
            </w:r>
          </w:p>
        </w:tc>
        <w:tc>
          <w:tcPr>
            <w:tcW w:w="1417" w:type="dxa"/>
          </w:tcPr>
          <w:p w14:paraId="4F350627" w14:textId="438B1251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576B0D" w:rsidRPr="00EA24BE" w14:paraId="59924A49" w14:textId="77777777" w:rsidTr="005F38FF">
        <w:tc>
          <w:tcPr>
            <w:tcW w:w="2972" w:type="dxa"/>
          </w:tcPr>
          <w:p w14:paraId="30823E7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dlPFC</w:t>
            </w:r>
            <w:proofErr w:type="spellEnd"/>
          </w:p>
        </w:tc>
        <w:tc>
          <w:tcPr>
            <w:tcW w:w="1418" w:type="dxa"/>
          </w:tcPr>
          <w:p w14:paraId="0FA4033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</w:tcPr>
          <w:p w14:paraId="221B817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14416B39" w14:textId="68FFF824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54</w:t>
            </w:r>
          </w:p>
        </w:tc>
        <w:tc>
          <w:tcPr>
            <w:tcW w:w="1417" w:type="dxa"/>
          </w:tcPr>
          <w:p w14:paraId="2CBB32C3" w14:textId="44E9DDC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576B0D" w:rsidRPr="00EA24BE" w14:paraId="115A858C" w14:textId="77777777" w:rsidTr="005F38FF">
        <w:tc>
          <w:tcPr>
            <w:tcW w:w="2972" w:type="dxa"/>
            <w:tcBorders>
              <w:bottom w:val="nil"/>
            </w:tcBorders>
          </w:tcPr>
          <w:p w14:paraId="5C38BFE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0827555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  <w:tcBorders>
              <w:bottom w:val="nil"/>
            </w:tcBorders>
          </w:tcPr>
          <w:p w14:paraId="6801C29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nil"/>
            </w:tcBorders>
          </w:tcPr>
          <w:p w14:paraId="26923E52" w14:textId="1E07DB2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09</w:t>
            </w:r>
          </w:p>
        </w:tc>
        <w:tc>
          <w:tcPr>
            <w:tcW w:w="1417" w:type="dxa"/>
            <w:tcBorders>
              <w:bottom w:val="nil"/>
            </w:tcBorders>
          </w:tcPr>
          <w:p w14:paraId="536D9D1D" w14:textId="23BCD07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576B0D" w:rsidRPr="00EA24BE" w14:paraId="7EAA5CE4" w14:textId="77777777" w:rsidTr="005F38FF">
        <w:tc>
          <w:tcPr>
            <w:tcW w:w="2972" w:type="dxa"/>
            <w:tcBorders>
              <w:bottom w:val="single" w:sz="4" w:space="0" w:color="auto"/>
            </w:tcBorders>
          </w:tcPr>
          <w:p w14:paraId="58C201E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CF138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2C95A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770F2D" w14:textId="04EA226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0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8DF875" w14:textId="4697F5E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576B0D" w:rsidRPr="00EA24BE" w14:paraId="610CDBDA" w14:textId="77777777" w:rsidTr="005F38FF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38A448CB" w14:textId="12723684" w:rsidR="00576B0D" w:rsidRPr="00EA24BE" w:rsidRDefault="00CE0FB2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Note: Group differences are calculated using Mann-Whitney U-tests. Results marked in bold represent a significant effect (p&lt;0.05).</w:t>
            </w:r>
          </w:p>
        </w:tc>
      </w:tr>
    </w:tbl>
    <w:p w14:paraId="740BF042" w14:textId="77777777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8EE34C1" w14:textId="77777777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</w:rPr>
      </w:pPr>
    </w:p>
    <w:p w14:paraId="156ACA66" w14:textId="64C76DC7" w:rsidR="00364B5B" w:rsidRPr="00EA24BE" w:rsidRDefault="00364B5B" w:rsidP="00364B5B">
      <w:pPr>
        <w:rPr>
          <w:rFonts w:ascii="Times New Roman" w:hAnsi="Times New Roman" w:cs="Times New Roman"/>
          <w:b/>
          <w:sz w:val="28"/>
          <w:szCs w:val="28"/>
        </w:rPr>
      </w:pPr>
      <w:r w:rsidRPr="00EA24BE">
        <w:rPr>
          <w:rFonts w:ascii="Times New Roman" w:hAnsi="Times New Roman" w:cs="Times New Roman"/>
          <w:b/>
          <w:sz w:val="28"/>
          <w:szCs w:val="28"/>
        </w:rPr>
        <w:t>Differences in neural activation during reward anticipation: Small reward vs no money 2</w:t>
      </w:r>
      <w:r w:rsidRPr="00EA24BE">
        <w:rPr>
          <w:rFonts w:ascii="Times New Roman" w:hAnsi="Times New Roman" w:cs="Times New Roman"/>
          <w:b/>
          <w:sz w:val="28"/>
          <w:szCs w:val="28"/>
          <w:vertAlign w:val="superscript"/>
        </w:rPr>
        <w:t>nd</w:t>
      </w:r>
      <w:r w:rsidRPr="00EA24BE">
        <w:rPr>
          <w:rFonts w:ascii="Times New Roman" w:hAnsi="Times New Roman" w:cs="Times New Roman"/>
          <w:b/>
          <w:sz w:val="28"/>
          <w:szCs w:val="28"/>
        </w:rPr>
        <w:t xml:space="preserve"> year follow-up</w:t>
      </w:r>
    </w:p>
    <w:p w14:paraId="3CE36F51" w14:textId="77777777" w:rsidR="00364B5B" w:rsidRPr="00EA24BE" w:rsidRDefault="00364B5B" w:rsidP="00364B5B">
      <w:pPr>
        <w:rPr>
          <w:rFonts w:ascii="Times New Roman" w:hAnsi="Times New Roman" w:cs="Times New Roman"/>
        </w:rPr>
      </w:pPr>
    </w:p>
    <w:p w14:paraId="7C323C1B" w14:textId="455B1DC6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</w:rPr>
        <w:t>Investigating differences in neural activation during reward anticipation</w:t>
      </w:r>
      <w:r w:rsidRPr="00EA24BE">
        <w:rPr>
          <w:rFonts w:ascii="Times New Roman" w:hAnsi="Times New Roman" w:cs="Times New Roman"/>
          <w:lang w:val="en-GB"/>
        </w:rPr>
        <w:t xml:space="preserve"> at 2</w:t>
      </w:r>
      <w:r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Pr="00EA24BE">
        <w:rPr>
          <w:rFonts w:ascii="Times New Roman" w:hAnsi="Times New Roman" w:cs="Times New Roman"/>
          <w:lang w:val="en-GB"/>
        </w:rPr>
        <w:t xml:space="preserve"> year follow-up for the contrast “small reward vs. no money”, robust mixed ANOVA did not reveal any significant effect.</w:t>
      </w:r>
    </w:p>
    <w:p w14:paraId="53921E21" w14:textId="2DEF8F98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A648C30" w14:textId="72F306B5" w:rsidR="005F38FF" w:rsidRPr="00EA24BE" w:rsidRDefault="005F38FF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lang w:val="en-GB"/>
        </w:rPr>
        <w:t>Group differences in ROI activations at 2</w:t>
      </w:r>
      <w:r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Pr="00EA24BE">
        <w:rPr>
          <w:rFonts w:ascii="Times New Roman" w:hAnsi="Times New Roman" w:cs="Times New Roman"/>
          <w:lang w:val="en-GB"/>
        </w:rPr>
        <w:t xml:space="preserve"> year follow-up between controls and risk individuals using Mann-Whitney U-tests for the contrast “small reward vs. no money” are displayed in Supplementary Table 4.</w:t>
      </w:r>
    </w:p>
    <w:p w14:paraId="74C76222" w14:textId="06DE2410" w:rsidR="00364B5B" w:rsidRPr="00EA24BE" w:rsidRDefault="00364B5B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31A25CC" w14:textId="56E6A4E7" w:rsidR="00CE0FB2" w:rsidRPr="00EA24BE" w:rsidRDefault="00CE0FB2" w:rsidP="00364B5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A24BE">
        <w:rPr>
          <w:rFonts w:ascii="Times New Roman" w:hAnsi="Times New Roman" w:cs="Times New Roman"/>
          <w:b/>
          <w:lang w:val="en-GB"/>
        </w:rPr>
        <w:t>Supplementary Table 4.</w:t>
      </w:r>
      <w:r w:rsidRPr="00EA24BE">
        <w:rPr>
          <w:rFonts w:ascii="Times New Roman" w:hAnsi="Times New Roman" w:cs="Times New Roman"/>
          <w:lang w:val="en-GB"/>
        </w:rPr>
        <w:t xml:space="preserve"> Group differences at 2</w:t>
      </w:r>
      <w:r w:rsidRPr="00EA24BE">
        <w:rPr>
          <w:rFonts w:ascii="Times New Roman" w:hAnsi="Times New Roman" w:cs="Times New Roman"/>
          <w:vertAlign w:val="superscript"/>
          <w:lang w:val="en-GB"/>
        </w:rPr>
        <w:t>nd</w:t>
      </w:r>
      <w:r w:rsidRPr="00EA24BE">
        <w:rPr>
          <w:rFonts w:ascii="Times New Roman" w:hAnsi="Times New Roman" w:cs="Times New Roman"/>
          <w:lang w:val="en-GB"/>
        </w:rPr>
        <w:t xml:space="preserve"> year follow-up (small reward vs. no money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425"/>
        <w:gridCol w:w="1417"/>
        <w:gridCol w:w="1701"/>
        <w:gridCol w:w="1559"/>
      </w:tblGrid>
      <w:tr w:rsidR="00576B0D" w:rsidRPr="00EA24BE" w14:paraId="353A4FCA" w14:textId="77777777" w:rsidTr="005F38FF">
        <w:tc>
          <w:tcPr>
            <w:tcW w:w="2965" w:type="dxa"/>
            <w:tcBorders>
              <w:bottom w:val="single" w:sz="4" w:space="0" w:color="auto"/>
            </w:tcBorders>
          </w:tcPr>
          <w:p w14:paraId="0738C114" w14:textId="26041955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OI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753D30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D3F80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Grou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DE223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W statis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4833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76B0D" w:rsidRPr="00EA24BE" w14:paraId="6F752AFC" w14:textId="77777777" w:rsidTr="005F38FF">
        <w:tc>
          <w:tcPr>
            <w:tcW w:w="2965" w:type="dxa"/>
            <w:tcBorders>
              <w:top w:val="single" w:sz="4" w:space="0" w:color="auto"/>
            </w:tcBorders>
          </w:tcPr>
          <w:p w14:paraId="1913B89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Caudate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249D929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0E3A05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D4B95E" w14:textId="167D06E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D82609" w14:textId="10C7D02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576B0D" w:rsidRPr="00EA24BE" w14:paraId="4BB0280C" w14:textId="77777777" w:rsidTr="005F38FF">
        <w:tc>
          <w:tcPr>
            <w:tcW w:w="2965" w:type="dxa"/>
          </w:tcPr>
          <w:p w14:paraId="7CFEFF6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Caudate</w:t>
            </w:r>
          </w:p>
        </w:tc>
        <w:tc>
          <w:tcPr>
            <w:tcW w:w="1425" w:type="dxa"/>
          </w:tcPr>
          <w:p w14:paraId="5D981390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2E3367B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051F6AC5" w14:textId="76B7E60C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08</w:t>
            </w:r>
          </w:p>
        </w:tc>
        <w:tc>
          <w:tcPr>
            <w:tcW w:w="1559" w:type="dxa"/>
          </w:tcPr>
          <w:p w14:paraId="214FC862" w14:textId="07C565FE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576B0D" w:rsidRPr="00EA24BE" w14:paraId="7CA85DAB" w14:textId="77777777" w:rsidTr="005F38FF">
        <w:tc>
          <w:tcPr>
            <w:tcW w:w="2965" w:type="dxa"/>
          </w:tcPr>
          <w:p w14:paraId="3FFD3EE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Nucleus Accumbens</w:t>
            </w:r>
          </w:p>
        </w:tc>
        <w:tc>
          <w:tcPr>
            <w:tcW w:w="1425" w:type="dxa"/>
          </w:tcPr>
          <w:p w14:paraId="71632F5B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051CB78A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39B9D7D0" w14:textId="2E0F1D4E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87</w:t>
            </w:r>
          </w:p>
        </w:tc>
        <w:tc>
          <w:tcPr>
            <w:tcW w:w="1559" w:type="dxa"/>
          </w:tcPr>
          <w:p w14:paraId="2999269F" w14:textId="53B96328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576B0D" w:rsidRPr="00EA24BE" w14:paraId="60BD4739" w14:textId="77777777" w:rsidTr="005F38FF">
        <w:tc>
          <w:tcPr>
            <w:tcW w:w="2965" w:type="dxa"/>
          </w:tcPr>
          <w:p w14:paraId="621E567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Nucleus Accumbens</w:t>
            </w:r>
          </w:p>
        </w:tc>
        <w:tc>
          <w:tcPr>
            <w:tcW w:w="1425" w:type="dxa"/>
          </w:tcPr>
          <w:p w14:paraId="40E7077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7A17297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659E9903" w14:textId="19AA078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72</w:t>
            </w:r>
          </w:p>
        </w:tc>
        <w:tc>
          <w:tcPr>
            <w:tcW w:w="1559" w:type="dxa"/>
          </w:tcPr>
          <w:p w14:paraId="1060FFC1" w14:textId="642A6B6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576B0D" w:rsidRPr="00EA24BE" w14:paraId="14189B42" w14:textId="77777777" w:rsidTr="005F38FF">
        <w:tc>
          <w:tcPr>
            <w:tcW w:w="2965" w:type="dxa"/>
          </w:tcPr>
          <w:p w14:paraId="5862460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lastRenderedPageBreak/>
              <w:t>Left Putamen</w:t>
            </w:r>
          </w:p>
        </w:tc>
        <w:tc>
          <w:tcPr>
            <w:tcW w:w="1425" w:type="dxa"/>
          </w:tcPr>
          <w:p w14:paraId="4D2538BC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27FE54F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630F862A" w14:textId="1DC8BE9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366</w:t>
            </w:r>
          </w:p>
        </w:tc>
        <w:tc>
          <w:tcPr>
            <w:tcW w:w="1559" w:type="dxa"/>
          </w:tcPr>
          <w:p w14:paraId="659AD6B1" w14:textId="30F4909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576B0D" w:rsidRPr="00EA24BE" w14:paraId="02834824" w14:textId="77777777" w:rsidTr="005F38FF">
        <w:tc>
          <w:tcPr>
            <w:tcW w:w="2965" w:type="dxa"/>
          </w:tcPr>
          <w:p w14:paraId="0F08ECD3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Putamen</w:t>
            </w:r>
          </w:p>
        </w:tc>
        <w:tc>
          <w:tcPr>
            <w:tcW w:w="1425" w:type="dxa"/>
          </w:tcPr>
          <w:p w14:paraId="6472252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0A0979DD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2894CDA8" w14:textId="37D058AD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86</w:t>
            </w:r>
          </w:p>
        </w:tc>
        <w:tc>
          <w:tcPr>
            <w:tcW w:w="1559" w:type="dxa"/>
          </w:tcPr>
          <w:p w14:paraId="6FA26C9C" w14:textId="4411CFCE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576B0D" w:rsidRPr="00EA24BE" w14:paraId="15DD8E25" w14:textId="77777777" w:rsidTr="005F38FF">
        <w:tc>
          <w:tcPr>
            <w:tcW w:w="2965" w:type="dxa"/>
          </w:tcPr>
          <w:p w14:paraId="01734EB8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Left Thalamus</w:t>
            </w:r>
          </w:p>
        </w:tc>
        <w:tc>
          <w:tcPr>
            <w:tcW w:w="1425" w:type="dxa"/>
          </w:tcPr>
          <w:p w14:paraId="3F9FA0D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69E956B2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37AFE386" w14:textId="1BC0B0F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426</w:t>
            </w:r>
          </w:p>
        </w:tc>
        <w:tc>
          <w:tcPr>
            <w:tcW w:w="1559" w:type="dxa"/>
          </w:tcPr>
          <w:p w14:paraId="71B864FE" w14:textId="759FA15D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576B0D" w:rsidRPr="00EA24BE" w14:paraId="2596AB74" w14:textId="77777777" w:rsidTr="005F38FF">
        <w:tc>
          <w:tcPr>
            <w:tcW w:w="2965" w:type="dxa"/>
          </w:tcPr>
          <w:p w14:paraId="6FA2CDA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ght Thalamus</w:t>
            </w:r>
          </w:p>
        </w:tc>
        <w:tc>
          <w:tcPr>
            <w:tcW w:w="1425" w:type="dxa"/>
          </w:tcPr>
          <w:p w14:paraId="53B8399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5D86191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7C7C7864" w14:textId="7A3D01E8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291</w:t>
            </w:r>
          </w:p>
        </w:tc>
        <w:tc>
          <w:tcPr>
            <w:tcW w:w="1559" w:type="dxa"/>
          </w:tcPr>
          <w:p w14:paraId="4E237EA7" w14:textId="7DE22DC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52</w:t>
            </w:r>
          </w:p>
        </w:tc>
      </w:tr>
      <w:tr w:rsidR="00576B0D" w:rsidRPr="00EA24BE" w14:paraId="372E4610" w14:textId="77777777" w:rsidTr="005F38FF">
        <w:tc>
          <w:tcPr>
            <w:tcW w:w="2965" w:type="dxa"/>
          </w:tcPr>
          <w:p w14:paraId="203C50F1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b/>
                <w:lang w:val="en-GB"/>
              </w:rPr>
              <w:t>dlPFC</w:t>
            </w:r>
            <w:proofErr w:type="spellEnd"/>
          </w:p>
        </w:tc>
        <w:tc>
          <w:tcPr>
            <w:tcW w:w="1425" w:type="dxa"/>
          </w:tcPr>
          <w:p w14:paraId="44F9F22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417" w:type="dxa"/>
          </w:tcPr>
          <w:p w14:paraId="43CCDD9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255E1F55" w14:textId="2A442329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343</w:t>
            </w:r>
          </w:p>
        </w:tc>
        <w:tc>
          <w:tcPr>
            <w:tcW w:w="1559" w:type="dxa"/>
          </w:tcPr>
          <w:p w14:paraId="26E4D72C" w14:textId="49B29E90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4</w:t>
            </w:r>
          </w:p>
        </w:tc>
      </w:tr>
      <w:tr w:rsidR="00576B0D" w:rsidRPr="00EA24BE" w14:paraId="66D8BB5B" w14:textId="77777777" w:rsidTr="005F38FF">
        <w:tc>
          <w:tcPr>
            <w:tcW w:w="2965" w:type="dxa"/>
          </w:tcPr>
          <w:p w14:paraId="0542954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dlPFC</w:t>
            </w:r>
            <w:proofErr w:type="spellEnd"/>
          </w:p>
        </w:tc>
        <w:tc>
          <w:tcPr>
            <w:tcW w:w="1425" w:type="dxa"/>
          </w:tcPr>
          <w:p w14:paraId="66667B5E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</w:tcPr>
          <w:p w14:paraId="0497C18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</w:tcPr>
          <w:p w14:paraId="4CE845F6" w14:textId="69564BFE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91</w:t>
            </w:r>
          </w:p>
        </w:tc>
        <w:tc>
          <w:tcPr>
            <w:tcW w:w="1559" w:type="dxa"/>
          </w:tcPr>
          <w:p w14:paraId="05D0DA1E" w14:textId="7AE5B66B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29</w:t>
            </w:r>
          </w:p>
        </w:tc>
      </w:tr>
      <w:tr w:rsidR="00576B0D" w:rsidRPr="00EA24BE" w14:paraId="052A7455" w14:textId="77777777" w:rsidTr="005F38FF">
        <w:tc>
          <w:tcPr>
            <w:tcW w:w="2965" w:type="dxa"/>
          </w:tcPr>
          <w:p w14:paraId="23986D1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 xml:space="preserve">Left </w:t>
            </w:r>
            <w:proofErr w:type="spellStart"/>
            <w:r w:rsidRPr="00EA24BE">
              <w:rPr>
                <w:rFonts w:ascii="Times New Roman" w:hAnsi="Times New Roman" w:cs="Times New Roman"/>
                <w:b/>
                <w:lang w:val="en-GB"/>
              </w:rPr>
              <w:t>vmPFC</w:t>
            </w:r>
            <w:proofErr w:type="spellEnd"/>
          </w:p>
        </w:tc>
        <w:tc>
          <w:tcPr>
            <w:tcW w:w="1425" w:type="dxa"/>
          </w:tcPr>
          <w:p w14:paraId="299E262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417" w:type="dxa"/>
          </w:tcPr>
          <w:p w14:paraId="332AB0B6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risk</w:t>
            </w:r>
          </w:p>
        </w:tc>
        <w:tc>
          <w:tcPr>
            <w:tcW w:w="1701" w:type="dxa"/>
          </w:tcPr>
          <w:p w14:paraId="07CA0A57" w14:textId="5047E211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1463</w:t>
            </w:r>
          </w:p>
        </w:tc>
        <w:tc>
          <w:tcPr>
            <w:tcW w:w="1559" w:type="dxa"/>
          </w:tcPr>
          <w:p w14:paraId="6CFB655F" w14:textId="209C6B6F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A24BE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576B0D" w:rsidRPr="00EA24BE" w14:paraId="1235ABCA" w14:textId="77777777" w:rsidTr="005F38FF">
        <w:tc>
          <w:tcPr>
            <w:tcW w:w="2965" w:type="dxa"/>
            <w:tcBorders>
              <w:bottom w:val="single" w:sz="4" w:space="0" w:color="auto"/>
            </w:tcBorders>
          </w:tcPr>
          <w:p w14:paraId="48BD8FC9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 w:rsidRPr="00EA24BE">
              <w:rPr>
                <w:rFonts w:ascii="Times New Roman" w:hAnsi="Times New Roman" w:cs="Times New Roman"/>
                <w:lang w:val="en-GB"/>
              </w:rPr>
              <w:t>vmPFC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B41E09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52FBFF" w14:textId="77777777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ris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9A1D03" w14:textId="6967CB16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11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7B87B" w14:textId="4711C125" w:rsidR="00576B0D" w:rsidRPr="00EA24BE" w:rsidRDefault="00576B0D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576B0D" w:rsidRPr="00EA24BE" w14:paraId="7E63DFF8" w14:textId="77777777" w:rsidTr="005F38FF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7EF80E" w14:textId="148BA556" w:rsidR="00576B0D" w:rsidRPr="00EA24BE" w:rsidRDefault="005F38FF" w:rsidP="00D6726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A24BE">
              <w:rPr>
                <w:rFonts w:ascii="Times New Roman" w:hAnsi="Times New Roman" w:cs="Times New Roman"/>
                <w:lang w:val="en-GB"/>
              </w:rPr>
              <w:t xml:space="preserve">Note: </w:t>
            </w:r>
            <w:r w:rsidR="00CE0FB2" w:rsidRPr="00EA24BE">
              <w:rPr>
                <w:rFonts w:ascii="Times New Roman" w:hAnsi="Times New Roman" w:cs="Times New Roman"/>
                <w:lang w:val="en-GB"/>
              </w:rPr>
              <w:t xml:space="preserve">Group differences are calculated using Mann-Whitney U-tests. </w:t>
            </w:r>
            <w:r w:rsidRPr="00EA24BE">
              <w:rPr>
                <w:rFonts w:ascii="Times New Roman" w:hAnsi="Times New Roman" w:cs="Times New Roman"/>
                <w:lang w:val="en-GB"/>
              </w:rPr>
              <w:t>Results marked in bold represent a significant effect</w:t>
            </w:r>
            <w:r w:rsidR="00CE0FB2" w:rsidRPr="00EA24BE">
              <w:rPr>
                <w:rFonts w:ascii="Times New Roman" w:hAnsi="Times New Roman" w:cs="Times New Roman"/>
                <w:lang w:val="en-GB"/>
              </w:rPr>
              <w:t xml:space="preserve"> (p&lt;0.05)</w:t>
            </w:r>
            <w:r w:rsidRPr="00EA24B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506F961C" w14:textId="77777777" w:rsidR="000E6AA0" w:rsidRPr="00EA24BE" w:rsidRDefault="000E6AA0" w:rsidP="000E6AA0">
      <w:pPr>
        <w:rPr>
          <w:rFonts w:ascii="Times New Roman" w:hAnsi="Times New Roman" w:cs="Times New Roman"/>
        </w:rPr>
      </w:pPr>
    </w:p>
    <w:sectPr w:rsidR="000E6AA0" w:rsidRPr="00EA24BE" w:rsidSect="00C967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31522E"/>
    <w:multiLevelType w:val="hybridMultilevel"/>
    <w:tmpl w:val="90AA3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A0"/>
    <w:rsid w:val="000E6AA0"/>
    <w:rsid w:val="0032669E"/>
    <w:rsid w:val="00364B5B"/>
    <w:rsid w:val="00576B0D"/>
    <w:rsid w:val="005F38FF"/>
    <w:rsid w:val="00600C14"/>
    <w:rsid w:val="006D260B"/>
    <w:rsid w:val="007E45E9"/>
    <w:rsid w:val="008B6D61"/>
    <w:rsid w:val="00AB7929"/>
    <w:rsid w:val="00B92A92"/>
    <w:rsid w:val="00C12883"/>
    <w:rsid w:val="00C9676E"/>
    <w:rsid w:val="00CE0FB2"/>
    <w:rsid w:val="00EA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ADBB5"/>
  <w15:chartTrackingRefBased/>
  <w15:docId w15:val="{E2A0FD60-65A5-E246-8C0B-3C97872A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F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, Pritha</dc:creator>
  <cp:keywords/>
  <dc:description/>
  <cp:lastModifiedBy>Sen, Pritha</cp:lastModifiedBy>
  <cp:revision>3</cp:revision>
  <dcterms:created xsi:type="dcterms:W3CDTF">2024-09-03T10:19:00Z</dcterms:created>
  <dcterms:modified xsi:type="dcterms:W3CDTF">2024-10-02T21:57:00Z</dcterms:modified>
</cp:coreProperties>
</file>